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8FAE1" w14:textId="64EB561C" w:rsidR="00B10B23" w:rsidRPr="00602F82" w:rsidRDefault="00B10B23">
      <w:pPr>
        <w:rPr>
          <w:rFonts w:cstheme="minorHAnsi"/>
          <w:sz w:val="24"/>
          <w:szCs w:val="24"/>
        </w:rPr>
      </w:pPr>
      <w:r w:rsidRPr="00931E73">
        <w:rPr>
          <w:rFonts w:cstheme="minorHAnsi"/>
          <w:b/>
          <w:bCs/>
          <w:sz w:val="24"/>
          <w:szCs w:val="24"/>
        </w:rPr>
        <w:t>SUPPLEMENTAL TABLE 2.</w:t>
      </w:r>
      <w:r w:rsidRPr="00931E73">
        <w:rPr>
          <w:rFonts w:cstheme="minorHAnsi"/>
          <w:sz w:val="24"/>
          <w:szCs w:val="24"/>
        </w:rPr>
        <w:t xml:space="preserve">  Secondary clinical measures by treatment conditions.</w:t>
      </w:r>
    </w:p>
    <w:p w14:paraId="3353661C" w14:textId="3CF80E0E" w:rsidR="00B10B23" w:rsidRDefault="00B10B23">
      <w:r>
        <w:t>_____________________________________________________________________________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700"/>
        <w:gridCol w:w="522"/>
        <w:gridCol w:w="1324"/>
        <w:gridCol w:w="1094"/>
        <w:gridCol w:w="512"/>
        <w:gridCol w:w="1297"/>
        <w:gridCol w:w="1071"/>
      </w:tblGrid>
      <w:tr w:rsidR="00B10B23" w:rsidRPr="00B84922" w14:paraId="4E521FC0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541D" w14:textId="77777777" w:rsidR="00B10B23" w:rsidRDefault="00B10B23" w:rsidP="005B78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8BBDDE" w14:textId="77777777" w:rsidR="00B10B23" w:rsidRPr="00B84922" w:rsidRDefault="00B10B23" w:rsidP="005B78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6C9" w14:textId="1FCB1C55" w:rsidR="00B10B23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Placebo</w:t>
            </w:r>
          </w:p>
          <w:p w14:paraId="1FFFC59E" w14:textId="7E726D8E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35A8" w14:textId="2599CB1A" w:rsidR="00B10B23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altrexone/Bupropion</w:t>
            </w:r>
          </w:p>
          <w:p w14:paraId="324CFB51" w14:textId="4B224754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0B23" w:rsidRPr="00B84922" w14:paraId="58CD4F97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3F9" w14:textId="77777777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E85" w14:textId="09FE0864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B10B23"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Pr="00B84922">
              <w:rPr>
                <w:rFonts w:ascii="Calibri" w:eastAsia="Times New Roman" w:hAnsi="Calibri" w:cs="Calibri"/>
                <w:color w:val="000000"/>
                <w:u w:val="single"/>
              </w:rPr>
              <w:t>n=3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712" w14:textId="5CE5D4E1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B10B23">
              <w:rPr>
                <w:rFonts w:ascii="Calibri" w:eastAsia="Times New Roman" w:hAnsi="Calibri" w:cs="Calibri"/>
                <w:color w:val="000000"/>
              </w:rPr>
              <w:t xml:space="preserve">          </w:t>
            </w:r>
            <w:r w:rsidRPr="00B84922">
              <w:rPr>
                <w:rFonts w:ascii="Calibri" w:eastAsia="Times New Roman" w:hAnsi="Calibri" w:cs="Calibri"/>
                <w:color w:val="000000"/>
                <w:u w:val="single"/>
              </w:rPr>
              <w:t>n=32</w:t>
            </w:r>
          </w:p>
        </w:tc>
      </w:tr>
      <w:tr w:rsidR="00B10B23" w:rsidRPr="00B84922" w14:paraId="61A5E126" w14:textId="77777777" w:rsidTr="005B7837">
        <w:trPr>
          <w:trHeight w:val="495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3A95" w14:textId="77777777" w:rsidR="00B10B23" w:rsidRPr="00B84922" w:rsidRDefault="00B10B23" w:rsidP="005B78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4117" w14:textId="67984F02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FCD4" w14:textId="153E8A94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1307" w14:textId="77777777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CE5C" w14:textId="586C5C5A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5898" w14:textId="77777777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8967" w14:textId="77777777" w:rsidR="00B10B23" w:rsidRPr="00B84922" w:rsidRDefault="00B10B23" w:rsidP="005B78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B10B23" w:rsidRPr="00B84922" w14:paraId="1BFF09A4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981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EDE Global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684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78D4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0C72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A6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FB5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31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4A4FE6FE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4B5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C35" w14:textId="20A6911C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FE4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ABD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044" w14:textId="188C703C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5F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8D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B10B23" w:rsidRPr="00B84922" w14:paraId="2BB5F960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286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503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C38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A84C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36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1F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01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B10B23" w:rsidRPr="00B84922" w14:paraId="00A9D09E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F9E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A5F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C6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FDC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6F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AF3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42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10B23" w:rsidRPr="00B84922" w14:paraId="5CA1D3EE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5B7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BDI-II Depression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651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68B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DF4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9BE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CF64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026C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34A533A1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47A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F3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09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03B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7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F8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7D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6C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6.90</w:t>
            </w:r>
          </w:p>
        </w:tc>
      </w:tr>
      <w:tr w:rsidR="00B10B23" w:rsidRPr="00B84922" w14:paraId="129A7556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7DA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12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790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6.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D4C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A6D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83A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94C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49</w:t>
            </w:r>
          </w:p>
        </w:tc>
      </w:tr>
      <w:tr w:rsidR="00B10B23" w:rsidRPr="00B84922" w14:paraId="75467D3D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1731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06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1F1B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0C7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7.8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D06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15E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1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20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</w:tr>
      <w:tr w:rsidR="00B10B23" w:rsidRPr="00B84922" w14:paraId="41E54253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DEE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TFEQ Restraint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52D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DE4A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868B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4D1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20BE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7C8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364B7941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EEF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61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95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D3E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6C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16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2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2E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</w:tr>
      <w:tr w:rsidR="00B10B23" w:rsidRPr="00B84922" w14:paraId="399D604A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9273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57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F3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0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A2A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2C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EC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2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C2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B10B23" w:rsidRPr="00B84922" w14:paraId="49AE7B94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BD9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34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03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A09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5C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F5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F04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B10B23" w:rsidRPr="00B84922" w14:paraId="6CDDDA49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7EA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TFEQ Disinhibition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2C1C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851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377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167B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609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F0CE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298E385A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1F5A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AD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7C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BDF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B8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23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9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B2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</w:tr>
      <w:tr w:rsidR="00B10B23" w:rsidRPr="00B84922" w14:paraId="546C4DA4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7B7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B3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764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9D3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CF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D5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159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</w:tr>
      <w:tr w:rsidR="00B10B23" w:rsidRPr="00B84922" w14:paraId="1249278C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0FB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64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87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0048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82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3B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385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</w:tr>
      <w:tr w:rsidR="00B10B23" w:rsidRPr="00B84922" w14:paraId="3E53AB72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E95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TFEQ Hunger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0DC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3BF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988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B9C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6F7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CAA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6C13B85B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C44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2D1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47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0C9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6AC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C2A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997B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</w:tr>
      <w:tr w:rsidR="00B10B23" w:rsidRPr="00B84922" w14:paraId="2C80BA7D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F7F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F7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A6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9FDB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0F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C54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93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</w:tr>
      <w:tr w:rsidR="00B10B23" w:rsidRPr="00B84922" w14:paraId="292C46E2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484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44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57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D29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C7B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4A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36E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</w:tr>
      <w:tr w:rsidR="00B10B23" w:rsidRPr="00B84922" w14:paraId="2A48BBA1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A38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FCI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013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388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649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8EC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DBC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3A3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776A2D4A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7CB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B7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96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ACC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BBE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7FA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D4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B10B23" w:rsidRPr="00B84922" w14:paraId="08C284AF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590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B8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3EB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1E23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A4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3C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06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B10B23" w:rsidRPr="00B84922" w14:paraId="7F97CF16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266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F1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B1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6C80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69F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E5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54B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B10B23" w:rsidRPr="00B84922" w14:paraId="5450B141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DF5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FS Sco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0A9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123A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2B3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7FBE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7963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8AE2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7384C0C4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A73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FD7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73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8.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216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5.3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AE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CE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0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3E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.89</w:t>
            </w:r>
          </w:p>
        </w:tc>
      </w:tr>
      <w:tr w:rsidR="00B10B23" w:rsidRPr="00B84922" w14:paraId="70E4CF3E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134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76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CAC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0763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3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BA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56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0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00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4.62</w:t>
            </w:r>
          </w:p>
        </w:tc>
      </w:tr>
      <w:tr w:rsidR="00B10B23" w:rsidRPr="00B84922" w14:paraId="0966B660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7CFB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B9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52E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4818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0.7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B01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CA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08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.76</w:t>
            </w:r>
          </w:p>
        </w:tc>
      </w:tr>
      <w:tr w:rsidR="00B10B23" w:rsidRPr="00B84922" w14:paraId="2EC5F3E5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537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Cholesterol Tot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C7D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8B9F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4879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3196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2F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5FE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36535C07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823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FFA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63B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92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ABC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.9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64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72A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94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456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6.53</w:t>
            </w:r>
          </w:p>
        </w:tc>
      </w:tr>
      <w:tr w:rsidR="00B10B23" w:rsidRPr="00B84922" w14:paraId="3CEF7FE6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E74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DA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8EE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91.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194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0.6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68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C9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95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ABB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3.26</w:t>
            </w:r>
          </w:p>
        </w:tc>
      </w:tr>
      <w:tr w:rsidR="00B10B23" w:rsidRPr="00B84922" w14:paraId="138ED860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7DD6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481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9F6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E332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0.7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88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A9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9C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0.49</w:t>
            </w:r>
          </w:p>
        </w:tc>
      </w:tr>
      <w:tr w:rsidR="00B10B23" w:rsidRPr="00B84922" w14:paraId="12EB92E3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D60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HD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60C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2F5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40B8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C75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07C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6CB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57042014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739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FEB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9C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1.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02E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2.6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794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DB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5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4A0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3.57</w:t>
            </w:r>
          </w:p>
        </w:tc>
      </w:tr>
      <w:tr w:rsidR="00B10B23" w:rsidRPr="00B84922" w14:paraId="7EBF6696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80E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44B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79B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2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4E49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3.0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439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3E6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60.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99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</w:tr>
      <w:tr w:rsidR="00B10B23" w:rsidRPr="00B84922" w14:paraId="27923915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571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     </w:t>
            </w: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27B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C7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6BF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098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BD93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FB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</w:tr>
      <w:tr w:rsidR="00B10B23" w:rsidRPr="00B84922" w14:paraId="2ABFE165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42D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LD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901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038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A8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54A2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36D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565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62A87BB5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A108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25E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E6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8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A8F4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4.5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51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218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8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340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1.94</w:t>
            </w:r>
          </w:p>
        </w:tc>
      </w:tr>
      <w:tr w:rsidR="00B10B23" w:rsidRPr="00B84922" w14:paraId="199EF580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B10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7CA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CAB0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8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7D22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6.8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47D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55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115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7B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9.74</w:t>
            </w:r>
          </w:p>
        </w:tc>
      </w:tr>
      <w:tr w:rsidR="00B10B23" w:rsidRPr="00B84922" w14:paraId="26258C22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F291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    </w:t>
            </w: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797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5E6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BA9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0.1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7D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79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4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60C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6.44</w:t>
            </w:r>
          </w:p>
        </w:tc>
      </w:tr>
      <w:tr w:rsidR="00B10B23" w:rsidRPr="00B84922" w14:paraId="3AC642BB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61A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HbA1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D71" w14:textId="77777777" w:rsidR="00B10B23" w:rsidRPr="00B84922" w:rsidRDefault="00B10B23" w:rsidP="00B10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227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4A9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7FDA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A7A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A5A" w14:textId="77777777" w:rsidR="00B10B23" w:rsidRPr="00B84922" w:rsidRDefault="00B10B23" w:rsidP="00B10B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B23" w:rsidRPr="00B84922" w14:paraId="6C83D36A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D713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re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74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346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52C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7A1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0A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705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B10B23" w:rsidRPr="00B84922" w14:paraId="4BD0C868" w14:textId="77777777" w:rsidTr="005B783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93B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Post-Treatm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795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EAB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96F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14F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274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5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BF2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B10B23" w:rsidRPr="00B84922" w14:paraId="7163CFBF" w14:textId="77777777" w:rsidTr="005B783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214A" w14:textId="77777777" w:rsidR="00B10B23" w:rsidRPr="00B84922" w:rsidRDefault="00B10B23" w:rsidP="00B10B2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4922">
              <w:rPr>
                <w:rFonts w:ascii="Calibri" w:eastAsia="Times New Roman" w:hAnsi="Calibri" w:cs="Calibri"/>
                <w:i/>
                <w:iCs/>
                <w:color w:val="000000"/>
              </w:rPr>
              <w:t>Chang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CFC1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D79D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53DD" w14:textId="77777777" w:rsidR="00B10B23" w:rsidRPr="00B84922" w:rsidRDefault="00B10B23" w:rsidP="00B10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171C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59A4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96D9" w14:textId="77777777" w:rsidR="00B10B23" w:rsidRPr="00B84922" w:rsidRDefault="00B10B23" w:rsidP="00B10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8492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</w:tbl>
    <w:p w14:paraId="4DD0BDFA" w14:textId="77777777" w:rsidR="00B10B23" w:rsidRDefault="00B10B23" w:rsidP="00B10B2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13170B0" w14:textId="77777777" w:rsidR="00EA24AE" w:rsidRPr="00893FF7" w:rsidRDefault="00B10B23" w:rsidP="00B10B23">
      <w:pPr>
        <w:spacing w:after="0" w:line="360" w:lineRule="auto"/>
        <w:rPr>
          <w:rFonts w:eastAsia="Times New Roman" w:cstheme="minorHAnsi"/>
          <w:color w:val="000000"/>
        </w:rPr>
      </w:pPr>
      <w:r w:rsidRPr="00893FF7">
        <w:rPr>
          <w:rFonts w:eastAsia="Times New Roman" w:cstheme="minorHAnsi"/>
          <w:color w:val="000000"/>
        </w:rPr>
        <w:t xml:space="preserve">Note:  Descriptive statistics for the secondary clinical outcomes. </w:t>
      </w:r>
    </w:p>
    <w:p w14:paraId="284EE587" w14:textId="77777777" w:rsidR="00EA24AE" w:rsidRPr="00893FF7" w:rsidRDefault="00B10B23" w:rsidP="00B10B23">
      <w:pPr>
        <w:spacing w:after="0" w:line="360" w:lineRule="auto"/>
        <w:rPr>
          <w:rFonts w:eastAsia="Times New Roman" w:cstheme="minorHAnsi"/>
          <w:color w:val="000000"/>
        </w:rPr>
      </w:pPr>
      <w:r w:rsidRPr="00893FF7">
        <w:rPr>
          <w:rFonts w:eastAsia="Times New Roman" w:cstheme="minorHAnsi"/>
          <w:color w:val="000000"/>
        </w:rPr>
        <w:t xml:space="preserve">n = number; M = mean; SD = standard deviation. </w:t>
      </w:r>
      <w:r w:rsidR="00EA24AE" w:rsidRPr="00893FF7">
        <w:rPr>
          <w:rFonts w:eastAsia="Times New Roman" w:cstheme="minorHAnsi"/>
          <w:color w:val="000000"/>
        </w:rPr>
        <w:t xml:space="preserve">EDE = Eating Disorder Examination </w:t>
      </w:r>
      <w:proofErr w:type="gramStart"/>
      <w:r w:rsidR="00EA24AE" w:rsidRPr="00893FF7">
        <w:rPr>
          <w:rFonts w:eastAsia="Times New Roman" w:cstheme="minorHAnsi"/>
          <w:color w:val="000000"/>
        </w:rPr>
        <w:t>interview;</w:t>
      </w:r>
      <w:proofErr w:type="gramEnd"/>
      <w:r w:rsidR="00EA24AE" w:rsidRPr="00893FF7">
        <w:rPr>
          <w:rFonts w:eastAsia="Times New Roman" w:cstheme="minorHAnsi"/>
          <w:color w:val="000000"/>
        </w:rPr>
        <w:t xml:space="preserve"> </w:t>
      </w:r>
    </w:p>
    <w:p w14:paraId="1D25C16F" w14:textId="09D16B26" w:rsidR="00B10B23" w:rsidRPr="00893FF7" w:rsidRDefault="00EA24AE" w:rsidP="00B10B23">
      <w:pPr>
        <w:spacing w:after="0" w:line="360" w:lineRule="auto"/>
        <w:rPr>
          <w:rFonts w:eastAsia="Times New Roman" w:cstheme="minorHAnsi"/>
          <w:color w:val="000000"/>
        </w:rPr>
      </w:pPr>
      <w:r w:rsidRPr="00893FF7">
        <w:rPr>
          <w:rFonts w:eastAsia="Times New Roman" w:cstheme="minorHAnsi"/>
          <w:color w:val="000000"/>
        </w:rPr>
        <w:t>BDI-II = Beck Depression Inventory – II</w:t>
      </w:r>
      <w:r w:rsidR="005475F4" w:rsidRPr="00893FF7">
        <w:rPr>
          <w:rFonts w:eastAsia="Times New Roman" w:cstheme="minorHAnsi"/>
          <w:color w:val="000000"/>
        </w:rPr>
        <w:t xml:space="preserve"> (Beck at al. 1998)</w:t>
      </w:r>
      <w:r w:rsidRPr="00893FF7">
        <w:rPr>
          <w:rFonts w:eastAsia="Times New Roman" w:cstheme="minorHAnsi"/>
          <w:color w:val="000000"/>
        </w:rPr>
        <w:t>; TFEQ = Three Factor Eating Questionnaire</w:t>
      </w:r>
      <w:r w:rsidR="005475F4" w:rsidRPr="00893FF7">
        <w:rPr>
          <w:rFonts w:eastAsia="Times New Roman" w:cstheme="minorHAnsi"/>
          <w:color w:val="000000"/>
        </w:rPr>
        <w:t xml:space="preserve"> (</w:t>
      </w:r>
      <w:proofErr w:type="spellStart"/>
      <w:r w:rsidR="005475F4" w:rsidRPr="00893FF7">
        <w:rPr>
          <w:rFonts w:eastAsia="Times New Roman" w:cstheme="minorHAnsi"/>
          <w:color w:val="000000"/>
        </w:rPr>
        <w:t>Stunkard</w:t>
      </w:r>
      <w:proofErr w:type="spellEnd"/>
      <w:r w:rsidR="005475F4" w:rsidRPr="00893FF7">
        <w:rPr>
          <w:rFonts w:eastAsia="Times New Roman" w:cstheme="minorHAnsi"/>
          <w:color w:val="000000"/>
        </w:rPr>
        <w:t xml:space="preserve"> &amp; Messick, 1985)</w:t>
      </w:r>
      <w:r w:rsidRPr="00893FF7">
        <w:rPr>
          <w:rFonts w:eastAsia="Times New Roman" w:cstheme="minorHAnsi"/>
          <w:color w:val="000000"/>
        </w:rPr>
        <w:t>; FCI = Food Craving Inventory</w:t>
      </w:r>
      <w:r w:rsidR="005475F4" w:rsidRPr="00893FF7">
        <w:rPr>
          <w:rFonts w:eastAsia="Times New Roman" w:cstheme="minorHAnsi"/>
          <w:color w:val="000000"/>
        </w:rPr>
        <w:t xml:space="preserve"> (</w:t>
      </w:r>
      <w:r w:rsidR="006A2F39" w:rsidRPr="00893FF7">
        <w:rPr>
          <w:rFonts w:eastAsia="Times New Roman" w:cstheme="minorHAnsi"/>
          <w:color w:val="000000"/>
        </w:rPr>
        <w:t>White &amp; Grilo, 2005)</w:t>
      </w:r>
      <w:r w:rsidRPr="00893FF7">
        <w:rPr>
          <w:rFonts w:eastAsia="Times New Roman" w:cstheme="minorHAnsi"/>
          <w:color w:val="000000"/>
        </w:rPr>
        <w:t>; PFS = Power of Food Scale</w:t>
      </w:r>
      <w:r w:rsidR="006A2F39" w:rsidRPr="00893FF7">
        <w:rPr>
          <w:rFonts w:eastAsia="Times New Roman" w:cstheme="minorHAnsi"/>
          <w:color w:val="000000"/>
        </w:rPr>
        <w:t xml:space="preserve"> </w:t>
      </w:r>
      <w:proofErr w:type="spellStart"/>
      <w:r w:rsidR="006A2F39" w:rsidRPr="00893FF7">
        <w:rPr>
          <w:rFonts w:eastAsia="Times New Roman" w:cstheme="minorHAnsi"/>
          <w:color w:val="000000"/>
        </w:rPr>
        <w:t>Cappelleri</w:t>
      </w:r>
      <w:proofErr w:type="spellEnd"/>
      <w:r w:rsidR="006A2F39" w:rsidRPr="00893FF7">
        <w:rPr>
          <w:rFonts w:eastAsia="Times New Roman" w:cstheme="minorHAnsi"/>
          <w:color w:val="000000"/>
        </w:rPr>
        <w:t xml:space="preserve"> et al., 2009)</w:t>
      </w:r>
      <w:r w:rsidRPr="00893FF7">
        <w:rPr>
          <w:rFonts w:eastAsia="Times New Roman" w:cstheme="minorHAnsi"/>
          <w:color w:val="000000"/>
        </w:rPr>
        <w:t xml:space="preserve">; HDL = high-density lipoprotein; LDL = low-density lipoprotein; </w:t>
      </w:r>
      <w:r w:rsidR="00151356" w:rsidRPr="00893FF7">
        <w:rPr>
          <w:rFonts w:eastAsia="Times New Roman" w:cstheme="minorHAnsi"/>
          <w:color w:val="000000"/>
        </w:rPr>
        <w:t>HbA1c = glycated hemoglobin A1c level.</w:t>
      </w:r>
    </w:p>
    <w:p w14:paraId="4C7A7A4B" w14:textId="639562BC" w:rsidR="00B10B23" w:rsidRDefault="00B10B23" w:rsidP="00B10B23">
      <w:pPr>
        <w:spacing w:after="0" w:line="360" w:lineRule="auto"/>
      </w:pPr>
    </w:p>
    <w:p w14:paraId="74F9B556" w14:textId="77777777" w:rsidR="00893FF7" w:rsidRDefault="00893FF7" w:rsidP="00B10B23">
      <w:pPr>
        <w:spacing w:after="0" w:line="360" w:lineRule="auto"/>
      </w:pPr>
    </w:p>
    <w:p w14:paraId="703FFD3A" w14:textId="0A22FA96" w:rsidR="00B10B23" w:rsidRPr="00602F82" w:rsidRDefault="006A2F39" w:rsidP="00893FF7">
      <w:pPr>
        <w:spacing w:after="0" w:line="360" w:lineRule="auto"/>
        <w:rPr>
          <w:rFonts w:cstheme="minorHAnsi"/>
          <w:b/>
          <w:bCs/>
        </w:rPr>
      </w:pPr>
      <w:r w:rsidRPr="00602F82">
        <w:rPr>
          <w:rFonts w:cstheme="minorHAnsi"/>
          <w:b/>
          <w:bCs/>
        </w:rPr>
        <w:t>References:</w:t>
      </w:r>
    </w:p>
    <w:p w14:paraId="6AC90DA7" w14:textId="565B40FA" w:rsidR="006A2F39" w:rsidRPr="00602F82" w:rsidRDefault="006A2F39" w:rsidP="00893FF7">
      <w:pPr>
        <w:pStyle w:val="BodyText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360" w:lineRule="auto"/>
        <w:ind w:left="720" w:hanging="720"/>
        <w:jc w:val="left"/>
        <w:rPr>
          <w:rFonts w:asciiTheme="minorHAnsi" w:hAnsiTheme="minorHAnsi" w:cstheme="minorHAnsi"/>
          <w:sz w:val="22"/>
          <w:szCs w:val="22"/>
        </w:rPr>
      </w:pPr>
      <w:r w:rsidRPr="00602F82">
        <w:rPr>
          <w:rFonts w:asciiTheme="minorHAnsi" w:hAnsiTheme="minorHAnsi" w:cstheme="minorHAnsi"/>
          <w:sz w:val="22"/>
          <w:szCs w:val="22"/>
        </w:rPr>
        <w:t xml:space="preserve">Beck, A.T., Steer, R., &amp; </w:t>
      </w:r>
      <w:proofErr w:type="spellStart"/>
      <w:r w:rsidRPr="00602F82">
        <w:rPr>
          <w:rFonts w:asciiTheme="minorHAnsi" w:hAnsiTheme="minorHAnsi" w:cstheme="minorHAnsi"/>
          <w:sz w:val="22"/>
          <w:szCs w:val="22"/>
        </w:rPr>
        <w:t>Garbin</w:t>
      </w:r>
      <w:proofErr w:type="spellEnd"/>
      <w:r w:rsidRPr="00602F82">
        <w:rPr>
          <w:rFonts w:asciiTheme="minorHAnsi" w:hAnsiTheme="minorHAnsi" w:cstheme="minorHAnsi"/>
          <w:sz w:val="22"/>
          <w:szCs w:val="22"/>
        </w:rPr>
        <w:t xml:space="preserve">, M. (1998). Psychometric properties of the Beck Depression Inventory: 25 years of evaluation. </w:t>
      </w:r>
      <w:r w:rsidRPr="00602F82">
        <w:rPr>
          <w:rFonts w:asciiTheme="minorHAnsi" w:hAnsiTheme="minorHAnsi" w:cstheme="minorHAnsi"/>
          <w:i/>
          <w:iCs/>
          <w:sz w:val="22"/>
          <w:szCs w:val="22"/>
        </w:rPr>
        <w:t>Clinical Psychology Review, 8</w:t>
      </w:r>
      <w:r w:rsidRPr="00602F82">
        <w:rPr>
          <w:rFonts w:asciiTheme="minorHAnsi" w:hAnsiTheme="minorHAnsi" w:cstheme="minorHAnsi"/>
          <w:sz w:val="22"/>
          <w:szCs w:val="22"/>
        </w:rPr>
        <w:t>, 77-100.</w:t>
      </w:r>
    </w:p>
    <w:p w14:paraId="76047623" w14:textId="7A289427" w:rsidR="006A2F39" w:rsidRPr="00602F82" w:rsidRDefault="006A2F39" w:rsidP="00893FF7">
      <w:pPr>
        <w:spacing w:after="0" w:line="360" w:lineRule="auto"/>
        <w:ind w:left="720" w:hanging="720"/>
        <w:jc w:val="both"/>
        <w:rPr>
          <w:rFonts w:cstheme="minorHAnsi"/>
          <w:bCs/>
          <w:noProof/>
        </w:rPr>
      </w:pPr>
      <w:r w:rsidRPr="00602F82">
        <w:rPr>
          <w:rFonts w:cstheme="minorHAnsi"/>
          <w:bCs/>
          <w:noProof/>
        </w:rPr>
        <w:t xml:space="preserve">Cappelleri, J.C., Bushmakin, A.G., Gerber, R.A., et al. (2009). Evaluating the Power of Food Scale in obese subjects and a general sample of individuals: development and measurement properties. </w:t>
      </w:r>
      <w:r w:rsidRPr="00602F82">
        <w:rPr>
          <w:rFonts w:cstheme="minorHAnsi"/>
          <w:bCs/>
          <w:i/>
          <w:noProof/>
        </w:rPr>
        <w:t>International Journal of Obesity, 33</w:t>
      </w:r>
      <w:r w:rsidRPr="00602F82">
        <w:rPr>
          <w:rFonts w:cstheme="minorHAnsi"/>
          <w:bCs/>
          <w:noProof/>
        </w:rPr>
        <w:t>, 913-22.</w:t>
      </w:r>
    </w:p>
    <w:p w14:paraId="3E1DB408" w14:textId="7435ABCB" w:rsidR="006A2F39" w:rsidRPr="00602F82" w:rsidRDefault="006A2F39" w:rsidP="00893FF7">
      <w:pPr>
        <w:tabs>
          <w:tab w:val="left" w:pos="720"/>
        </w:tabs>
        <w:spacing w:after="0" w:line="360" w:lineRule="auto"/>
        <w:ind w:left="720" w:hanging="720"/>
        <w:rPr>
          <w:rFonts w:cstheme="minorHAnsi"/>
        </w:rPr>
      </w:pPr>
      <w:proofErr w:type="spellStart"/>
      <w:r w:rsidRPr="00602F82">
        <w:rPr>
          <w:rFonts w:cstheme="minorHAnsi"/>
        </w:rPr>
        <w:t>Stunkard</w:t>
      </w:r>
      <w:proofErr w:type="spellEnd"/>
      <w:r w:rsidRPr="00602F82">
        <w:rPr>
          <w:rFonts w:cstheme="minorHAnsi"/>
        </w:rPr>
        <w:t xml:space="preserve">, A.J., &amp; Messick, S. (1985).  The three-factor eating questionnaire to measure dietary restraint, disinhibition, and hunger. </w:t>
      </w:r>
      <w:r w:rsidRPr="00602F82">
        <w:rPr>
          <w:rFonts w:cstheme="minorHAnsi"/>
          <w:i/>
          <w:iCs/>
        </w:rPr>
        <w:t>Journal of Psychosomatic Research</w:t>
      </w:r>
      <w:r w:rsidR="00893FF7" w:rsidRPr="00602F82">
        <w:rPr>
          <w:rFonts w:cstheme="minorHAnsi"/>
          <w:i/>
          <w:iCs/>
        </w:rPr>
        <w:t xml:space="preserve">, </w:t>
      </w:r>
      <w:r w:rsidRPr="00602F82">
        <w:rPr>
          <w:rFonts w:cstheme="minorHAnsi"/>
          <w:i/>
          <w:iCs/>
        </w:rPr>
        <w:t>29</w:t>
      </w:r>
      <w:r w:rsidR="00893FF7" w:rsidRPr="00602F82">
        <w:rPr>
          <w:rFonts w:cstheme="minorHAnsi"/>
        </w:rPr>
        <w:t xml:space="preserve">, </w:t>
      </w:r>
      <w:r w:rsidRPr="00602F82">
        <w:rPr>
          <w:rFonts w:cstheme="minorHAnsi"/>
        </w:rPr>
        <w:t>71-83</w:t>
      </w:r>
      <w:r w:rsidR="00893FF7" w:rsidRPr="00602F82">
        <w:rPr>
          <w:rFonts w:cstheme="minorHAnsi"/>
        </w:rPr>
        <w:t>.</w:t>
      </w:r>
    </w:p>
    <w:p w14:paraId="14907432" w14:textId="016AB611" w:rsidR="006A2F39" w:rsidRPr="00602F82" w:rsidRDefault="006A2F39" w:rsidP="00893FF7">
      <w:pPr>
        <w:spacing w:after="0" w:line="360" w:lineRule="auto"/>
        <w:ind w:left="720" w:hanging="720"/>
        <w:rPr>
          <w:rFonts w:cstheme="minorHAnsi"/>
          <w:bCs/>
          <w:iCs/>
          <w:noProof/>
        </w:rPr>
      </w:pPr>
      <w:r w:rsidRPr="00602F82">
        <w:rPr>
          <w:rFonts w:cstheme="minorHAnsi"/>
          <w:bCs/>
          <w:noProof/>
        </w:rPr>
        <w:t>White</w:t>
      </w:r>
      <w:r w:rsidR="00893FF7" w:rsidRPr="00602F82">
        <w:rPr>
          <w:rFonts w:cstheme="minorHAnsi"/>
          <w:bCs/>
          <w:noProof/>
        </w:rPr>
        <w:t>,</w:t>
      </w:r>
      <w:r w:rsidRPr="00602F82">
        <w:rPr>
          <w:rFonts w:cstheme="minorHAnsi"/>
          <w:bCs/>
          <w:noProof/>
        </w:rPr>
        <w:t xml:space="preserve"> M</w:t>
      </w:r>
      <w:r w:rsidR="00893FF7" w:rsidRPr="00602F82">
        <w:rPr>
          <w:rFonts w:cstheme="minorHAnsi"/>
          <w:bCs/>
          <w:noProof/>
        </w:rPr>
        <w:t>.</w:t>
      </w:r>
      <w:r w:rsidRPr="00602F82">
        <w:rPr>
          <w:rFonts w:cstheme="minorHAnsi"/>
          <w:bCs/>
          <w:noProof/>
        </w:rPr>
        <w:t>A</w:t>
      </w:r>
      <w:r w:rsidR="00893FF7" w:rsidRPr="00602F82">
        <w:rPr>
          <w:rFonts w:cstheme="minorHAnsi"/>
          <w:bCs/>
          <w:noProof/>
        </w:rPr>
        <w:t>.</w:t>
      </w:r>
      <w:r w:rsidRPr="00602F82">
        <w:rPr>
          <w:rFonts w:cstheme="minorHAnsi"/>
          <w:bCs/>
          <w:noProof/>
        </w:rPr>
        <w:t xml:space="preserve">, </w:t>
      </w:r>
      <w:r w:rsidR="00893FF7" w:rsidRPr="00602F82">
        <w:rPr>
          <w:rFonts w:cstheme="minorHAnsi"/>
          <w:bCs/>
          <w:noProof/>
        </w:rPr>
        <w:t xml:space="preserve">&amp; </w:t>
      </w:r>
      <w:r w:rsidRPr="00602F82">
        <w:rPr>
          <w:rFonts w:cstheme="minorHAnsi"/>
          <w:bCs/>
          <w:noProof/>
        </w:rPr>
        <w:t>Grilo</w:t>
      </w:r>
      <w:r w:rsidR="00893FF7" w:rsidRPr="00602F82">
        <w:rPr>
          <w:rFonts w:cstheme="minorHAnsi"/>
          <w:bCs/>
          <w:noProof/>
        </w:rPr>
        <w:t>,</w:t>
      </w:r>
      <w:r w:rsidRPr="00602F82">
        <w:rPr>
          <w:rFonts w:cstheme="minorHAnsi"/>
          <w:bCs/>
          <w:noProof/>
        </w:rPr>
        <w:t xml:space="preserve"> C</w:t>
      </w:r>
      <w:r w:rsidR="00893FF7" w:rsidRPr="00602F82">
        <w:rPr>
          <w:rFonts w:cstheme="minorHAnsi"/>
          <w:bCs/>
          <w:noProof/>
        </w:rPr>
        <w:t>.</w:t>
      </w:r>
      <w:r w:rsidRPr="00602F82">
        <w:rPr>
          <w:rFonts w:cstheme="minorHAnsi"/>
          <w:bCs/>
          <w:noProof/>
        </w:rPr>
        <w:t>M</w:t>
      </w:r>
      <w:r w:rsidR="00893FF7" w:rsidRPr="00602F82">
        <w:rPr>
          <w:rFonts w:cstheme="minorHAnsi"/>
          <w:bCs/>
          <w:noProof/>
        </w:rPr>
        <w:t>. (2005).</w:t>
      </w:r>
      <w:r w:rsidRPr="00602F82">
        <w:rPr>
          <w:rFonts w:cstheme="minorHAnsi"/>
          <w:bCs/>
          <w:noProof/>
        </w:rPr>
        <w:t xml:space="preserve"> Psychometric properties of the Food Craving Inventory among obese patients with binge eating disorder. </w:t>
      </w:r>
      <w:r w:rsidRPr="00602F82">
        <w:rPr>
          <w:rFonts w:cstheme="minorHAnsi"/>
          <w:bCs/>
          <w:i/>
          <w:noProof/>
        </w:rPr>
        <w:t>Eat</w:t>
      </w:r>
      <w:r w:rsidR="00893FF7" w:rsidRPr="00602F82">
        <w:rPr>
          <w:rFonts w:cstheme="minorHAnsi"/>
          <w:bCs/>
          <w:i/>
          <w:noProof/>
        </w:rPr>
        <w:t>ing</w:t>
      </w:r>
      <w:r w:rsidRPr="00602F82">
        <w:rPr>
          <w:rFonts w:cstheme="minorHAnsi"/>
          <w:bCs/>
          <w:i/>
          <w:noProof/>
        </w:rPr>
        <w:t xml:space="preserve"> Behav</w:t>
      </w:r>
      <w:r w:rsidR="00893FF7" w:rsidRPr="00602F82">
        <w:rPr>
          <w:rFonts w:cstheme="minorHAnsi"/>
          <w:bCs/>
          <w:i/>
          <w:noProof/>
        </w:rPr>
        <w:t xml:space="preserve">iors, </w:t>
      </w:r>
      <w:r w:rsidRPr="00602F82">
        <w:rPr>
          <w:rFonts w:cstheme="minorHAnsi"/>
          <w:bCs/>
          <w:i/>
          <w:noProof/>
        </w:rPr>
        <w:t>6</w:t>
      </w:r>
      <w:r w:rsidR="00893FF7" w:rsidRPr="00602F82">
        <w:rPr>
          <w:rFonts w:cstheme="minorHAnsi"/>
          <w:bCs/>
          <w:iCs/>
          <w:noProof/>
        </w:rPr>
        <w:t xml:space="preserve">, </w:t>
      </w:r>
      <w:r w:rsidRPr="00602F82">
        <w:rPr>
          <w:rFonts w:cstheme="minorHAnsi"/>
          <w:bCs/>
          <w:iCs/>
          <w:noProof/>
        </w:rPr>
        <w:t>239-245</w:t>
      </w:r>
      <w:r w:rsidR="00893FF7" w:rsidRPr="00602F82">
        <w:rPr>
          <w:rFonts w:cstheme="minorHAnsi"/>
          <w:bCs/>
          <w:iCs/>
          <w:noProof/>
        </w:rPr>
        <w:t>.</w:t>
      </w:r>
    </w:p>
    <w:p w14:paraId="37D21125" w14:textId="77777777" w:rsidR="006A2F39" w:rsidRPr="006A2F39" w:rsidRDefault="006A2F39">
      <w:pPr>
        <w:rPr>
          <w:b/>
          <w:bCs/>
        </w:rPr>
      </w:pPr>
    </w:p>
    <w:p w14:paraId="6C543C7F" w14:textId="77777777" w:rsidR="006A2F39" w:rsidRDefault="006A2F39"/>
    <w:sectPr w:rsidR="006A2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23"/>
    <w:rsid w:val="00151356"/>
    <w:rsid w:val="00187D69"/>
    <w:rsid w:val="005475F4"/>
    <w:rsid w:val="00602F82"/>
    <w:rsid w:val="006A2F39"/>
    <w:rsid w:val="00893FF7"/>
    <w:rsid w:val="00931E73"/>
    <w:rsid w:val="00B10B23"/>
    <w:rsid w:val="00E26F0E"/>
    <w:rsid w:val="00E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44DC6"/>
  <w15:chartTrackingRefBased/>
  <w15:docId w15:val="{F3F3793C-A3BC-46BF-B17F-A3DFDB717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6A2F39"/>
    <w:pPr>
      <w:spacing w:after="0" w:line="240" w:lineRule="auto"/>
      <w:jc w:val="both"/>
    </w:pPr>
    <w:rPr>
      <w:rFonts w:ascii="CG Times" w:eastAsia="Times New Roman" w:hAnsi="CG Time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A2F39"/>
    <w:rPr>
      <w:rFonts w:ascii="CG Times" w:eastAsia="Times New Roman" w:hAnsi="CG 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o, Carlos</dc:creator>
  <cp:keywords/>
  <dc:description/>
  <cp:lastModifiedBy>Grilo, Carlos</cp:lastModifiedBy>
  <cp:revision>2</cp:revision>
  <cp:lastPrinted>2023-04-26T20:11:00Z</cp:lastPrinted>
  <dcterms:created xsi:type="dcterms:W3CDTF">2023-05-02T15:34:00Z</dcterms:created>
  <dcterms:modified xsi:type="dcterms:W3CDTF">2023-05-02T15:34:00Z</dcterms:modified>
</cp:coreProperties>
</file>